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6F55" w:rsidRPr="00CD1D70" w:rsidRDefault="00CD1D70" w:rsidP="003B30F9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CD1D70">
        <w:rPr>
          <w:rFonts w:ascii="Times New Roman" w:hAnsi="Times New Roman"/>
          <w:b/>
          <w:sz w:val="24"/>
          <w:szCs w:val="24"/>
        </w:rPr>
        <w:t>Appendix</w:t>
      </w:r>
      <w:r w:rsidR="00226F55" w:rsidRPr="00CD1D70">
        <w:rPr>
          <w:rFonts w:ascii="Times New Roman" w:hAnsi="Times New Roman"/>
          <w:b/>
          <w:sz w:val="24"/>
          <w:szCs w:val="24"/>
        </w:rPr>
        <w:t xml:space="preserve"> </w:t>
      </w:r>
      <w:r w:rsidR="00F019D5">
        <w:rPr>
          <w:rFonts w:ascii="Times New Roman" w:hAnsi="Times New Roman"/>
          <w:b/>
          <w:sz w:val="24"/>
          <w:szCs w:val="24"/>
        </w:rPr>
        <w:t>S</w:t>
      </w:r>
      <w:r w:rsidR="00226F55" w:rsidRPr="00CD1D70">
        <w:rPr>
          <w:rFonts w:ascii="Times New Roman" w:hAnsi="Times New Roman"/>
          <w:b/>
          <w:sz w:val="24"/>
          <w:szCs w:val="24"/>
        </w:rPr>
        <w:t>1.</w:t>
      </w:r>
      <w:r w:rsidR="00226F55" w:rsidRPr="00CD1D70">
        <w:rPr>
          <w:rFonts w:ascii="Times New Roman" w:hAnsi="Times New Roman"/>
          <w:sz w:val="24"/>
          <w:szCs w:val="24"/>
        </w:rPr>
        <w:t xml:space="preserve"> Example converting raw track data to number of unique individuals per transect per survey occasion based on four biometric measurements</w:t>
      </w:r>
    </w:p>
    <w:tbl>
      <w:tblPr>
        <w:tblW w:w="5919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739"/>
        <w:gridCol w:w="980"/>
        <w:gridCol w:w="1050"/>
        <w:gridCol w:w="994"/>
        <w:gridCol w:w="1050"/>
        <w:gridCol w:w="1106"/>
      </w:tblGrid>
      <w:tr w:rsidR="00226F55" w:rsidRPr="00BD0E57" w:rsidTr="00214970">
        <w:trPr>
          <w:trHeight w:val="264"/>
        </w:trPr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6F55" w:rsidRPr="00BD0E57" w:rsidRDefault="00226F55" w:rsidP="0021497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eastAsia="en-CA"/>
              </w:rPr>
            </w:pPr>
            <w:r w:rsidRPr="00BD0E57">
              <w:rPr>
                <w:rFonts w:ascii="Times New Roman" w:eastAsia="Times New Roman" w:hAnsi="Times New Roman"/>
                <w:b/>
                <w:sz w:val="20"/>
                <w:szCs w:val="24"/>
                <w:lang w:eastAsia="en-CA"/>
              </w:rPr>
              <w:t>Track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26F55" w:rsidRPr="00BD0E57" w:rsidRDefault="00226F55" w:rsidP="0021497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eastAsia="en-CA"/>
              </w:rPr>
            </w:pPr>
            <w:r w:rsidRPr="00BD0E57">
              <w:rPr>
                <w:rFonts w:ascii="Times New Roman" w:eastAsia="Times New Roman" w:hAnsi="Times New Roman"/>
                <w:b/>
                <w:sz w:val="20"/>
                <w:szCs w:val="24"/>
                <w:lang w:eastAsia="en-CA"/>
              </w:rPr>
              <w:t>Width anterior (cm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26F55" w:rsidRPr="00BD0E57" w:rsidRDefault="00226F55" w:rsidP="0021497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eastAsia="en-CA"/>
              </w:rPr>
            </w:pPr>
            <w:r w:rsidRPr="00BD0E57">
              <w:rPr>
                <w:rFonts w:ascii="Times New Roman" w:eastAsia="Times New Roman" w:hAnsi="Times New Roman"/>
                <w:b/>
                <w:sz w:val="20"/>
                <w:szCs w:val="24"/>
                <w:lang w:eastAsia="en-CA"/>
              </w:rPr>
              <w:t>Length anterior (cm)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26F55" w:rsidRPr="00BD0E57" w:rsidRDefault="00226F55" w:rsidP="0021497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eastAsia="en-CA"/>
              </w:rPr>
            </w:pPr>
            <w:r w:rsidRPr="00BD0E57">
              <w:rPr>
                <w:rFonts w:ascii="Times New Roman" w:eastAsia="Times New Roman" w:hAnsi="Times New Roman"/>
                <w:b/>
                <w:sz w:val="20"/>
                <w:szCs w:val="24"/>
                <w:lang w:eastAsia="en-CA"/>
              </w:rPr>
              <w:t>Width posterior (cm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26F55" w:rsidRPr="00BD0E57" w:rsidRDefault="00226F55" w:rsidP="0021497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eastAsia="en-CA"/>
              </w:rPr>
            </w:pPr>
            <w:r w:rsidRPr="00BD0E57">
              <w:rPr>
                <w:rFonts w:ascii="Times New Roman" w:eastAsia="Times New Roman" w:hAnsi="Times New Roman"/>
                <w:b/>
                <w:sz w:val="20"/>
                <w:szCs w:val="24"/>
                <w:lang w:eastAsia="en-CA"/>
              </w:rPr>
              <w:t>Length anterior (cm)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6F55" w:rsidRPr="00BD0E57" w:rsidRDefault="00226F55" w:rsidP="0021497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eastAsia="en-CA"/>
              </w:rPr>
            </w:pPr>
            <w:r w:rsidRPr="00BD0E57">
              <w:rPr>
                <w:rFonts w:ascii="Times New Roman" w:eastAsia="Times New Roman" w:hAnsi="Times New Roman"/>
                <w:b/>
                <w:sz w:val="20"/>
                <w:szCs w:val="24"/>
                <w:lang w:eastAsia="en-CA"/>
              </w:rPr>
              <w:t>Individual</w:t>
            </w:r>
          </w:p>
        </w:tc>
      </w:tr>
      <w:tr w:rsidR="00226F55" w:rsidRPr="00BD0E57" w:rsidTr="00214970">
        <w:trPr>
          <w:trHeight w:val="264"/>
        </w:trPr>
        <w:tc>
          <w:tcPr>
            <w:tcW w:w="73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26F55" w:rsidRPr="00BD0E57" w:rsidRDefault="00226F55" w:rsidP="0021497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</w:pPr>
            <w:r w:rsidRPr="00BD0E57"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26F55" w:rsidRPr="00BD0E57" w:rsidRDefault="00226F55" w:rsidP="0021497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4"/>
                <w:lang w:eastAsia="en-CA"/>
              </w:rPr>
            </w:pPr>
            <w:r w:rsidRPr="00BD0E57">
              <w:rPr>
                <w:rFonts w:ascii="Times New Roman" w:eastAsia="Times New Roman" w:hAnsi="Times New Roman"/>
                <w:i/>
                <w:sz w:val="20"/>
                <w:szCs w:val="24"/>
                <w:lang w:eastAsia="en-CA"/>
              </w:rPr>
              <w:t>14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26F55" w:rsidRPr="00BD0E57" w:rsidRDefault="00226F55" w:rsidP="0021497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4"/>
                <w:lang w:eastAsia="en-CA"/>
              </w:rPr>
            </w:pPr>
            <w:r w:rsidRPr="00BD0E57">
              <w:rPr>
                <w:rFonts w:ascii="Times New Roman" w:eastAsia="Times New Roman" w:hAnsi="Times New Roman"/>
                <w:i/>
                <w:sz w:val="20"/>
                <w:szCs w:val="24"/>
                <w:lang w:eastAsia="en-CA"/>
              </w:rPr>
              <w:t>12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26F55" w:rsidRPr="00BD0E57" w:rsidRDefault="00226F55" w:rsidP="0021497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4"/>
                <w:lang w:eastAsia="en-CA"/>
              </w:rPr>
            </w:pPr>
            <w:r w:rsidRPr="00BD0E57">
              <w:rPr>
                <w:rFonts w:ascii="Times New Roman" w:eastAsia="Times New Roman" w:hAnsi="Times New Roman"/>
                <w:i/>
                <w:sz w:val="20"/>
                <w:szCs w:val="24"/>
                <w:lang w:eastAsia="en-CA"/>
              </w:rPr>
              <w:t>13.5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26F55" w:rsidRPr="00BD0E57" w:rsidRDefault="00226F55" w:rsidP="0021497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4"/>
                <w:lang w:eastAsia="en-CA"/>
              </w:rPr>
            </w:pPr>
            <w:r w:rsidRPr="00BD0E57">
              <w:rPr>
                <w:rFonts w:ascii="Times New Roman" w:eastAsia="Times New Roman" w:hAnsi="Times New Roman"/>
                <w:i/>
                <w:sz w:val="20"/>
                <w:szCs w:val="24"/>
                <w:lang w:eastAsia="en-CA"/>
              </w:rPr>
              <w:t>24.5</w:t>
            </w:r>
          </w:p>
        </w:tc>
        <w:tc>
          <w:tcPr>
            <w:tcW w:w="1106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26F55" w:rsidRPr="00BD0E57" w:rsidRDefault="00226F55" w:rsidP="0021497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eastAsia="en-CA"/>
              </w:rPr>
            </w:pPr>
            <w:r w:rsidRPr="00BD0E57">
              <w:rPr>
                <w:rFonts w:ascii="Times New Roman" w:eastAsia="Times New Roman" w:hAnsi="Times New Roman"/>
                <w:b/>
                <w:sz w:val="20"/>
                <w:szCs w:val="24"/>
                <w:lang w:eastAsia="en-CA"/>
              </w:rPr>
              <w:t>bear 1</w:t>
            </w:r>
          </w:p>
        </w:tc>
      </w:tr>
      <w:tr w:rsidR="00226F55" w:rsidRPr="00BD0E57" w:rsidTr="00214970">
        <w:trPr>
          <w:trHeight w:val="264"/>
        </w:trPr>
        <w:tc>
          <w:tcPr>
            <w:tcW w:w="739" w:type="dxa"/>
            <w:shd w:val="clear" w:color="auto" w:fill="D9D9D9" w:themeFill="background1" w:themeFillShade="D9"/>
            <w:vAlign w:val="center"/>
          </w:tcPr>
          <w:p w:rsidR="00226F55" w:rsidRPr="00BD0E57" w:rsidRDefault="00226F55" w:rsidP="0021497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</w:pPr>
            <w:r w:rsidRPr="00BD0E57"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  <w:t>2</w:t>
            </w:r>
          </w:p>
        </w:tc>
        <w:tc>
          <w:tcPr>
            <w:tcW w:w="980" w:type="dxa"/>
            <w:shd w:val="clear" w:color="auto" w:fill="D9D9D9" w:themeFill="background1" w:themeFillShade="D9"/>
            <w:noWrap/>
            <w:vAlign w:val="center"/>
            <w:hideMark/>
          </w:tcPr>
          <w:p w:rsidR="00226F55" w:rsidRPr="00BD0E57" w:rsidRDefault="00226F55" w:rsidP="0021497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4"/>
                <w:lang w:eastAsia="en-CA"/>
              </w:rPr>
            </w:pPr>
            <w:r w:rsidRPr="00BD0E57">
              <w:rPr>
                <w:rFonts w:ascii="Times New Roman" w:eastAsia="Times New Roman" w:hAnsi="Times New Roman"/>
                <w:i/>
                <w:sz w:val="20"/>
                <w:szCs w:val="24"/>
                <w:lang w:eastAsia="en-CA"/>
              </w:rPr>
              <w:t>14.5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vAlign w:val="center"/>
            <w:hideMark/>
          </w:tcPr>
          <w:p w:rsidR="00226F55" w:rsidRPr="00BD0E57" w:rsidRDefault="00226F55" w:rsidP="0021497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4"/>
                <w:lang w:eastAsia="en-CA"/>
              </w:rPr>
            </w:pPr>
            <w:r w:rsidRPr="00BD0E57">
              <w:rPr>
                <w:rFonts w:ascii="Times New Roman" w:eastAsia="Times New Roman" w:hAnsi="Times New Roman"/>
                <w:i/>
                <w:sz w:val="20"/>
                <w:szCs w:val="24"/>
                <w:lang w:eastAsia="en-CA"/>
              </w:rPr>
              <w:t>14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vAlign w:val="center"/>
            <w:hideMark/>
          </w:tcPr>
          <w:p w:rsidR="00226F55" w:rsidRPr="00BD0E57" w:rsidRDefault="00226F55" w:rsidP="0021497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4"/>
                <w:lang w:eastAsia="en-CA"/>
              </w:rPr>
            </w:pPr>
            <w:r w:rsidRPr="00BD0E57">
              <w:rPr>
                <w:rFonts w:ascii="Times New Roman" w:eastAsia="Times New Roman" w:hAnsi="Times New Roman"/>
                <w:i/>
                <w:sz w:val="20"/>
                <w:szCs w:val="24"/>
                <w:lang w:eastAsia="en-CA"/>
              </w:rPr>
              <w:t>13.5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vAlign w:val="center"/>
            <w:hideMark/>
          </w:tcPr>
          <w:p w:rsidR="00226F55" w:rsidRPr="00BD0E57" w:rsidRDefault="00226F55" w:rsidP="0021497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4"/>
                <w:lang w:eastAsia="en-CA"/>
              </w:rPr>
            </w:pPr>
            <w:r w:rsidRPr="00BD0E57">
              <w:rPr>
                <w:rFonts w:ascii="Times New Roman" w:eastAsia="Times New Roman" w:hAnsi="Times New Roman"/>
                <w:i/>
                <w:sz w:val="20"/>
                <w:szCs w:val="24"/>
                <w:lang w:eastAsia="en-CA"/>
              </w:rPr>
              <w:t>25</w:t>
            </w:r>
          </w:p>
        </w:tc>
        <w:tc>
          <w:tcPr>
            <w:tcW w:w="1106" w:type="dxa"/>
            <w:vMerge/>
            <w:shd w:val="clear" w:color="auto" w:fill="D9D9D9" w:themeFill="background1" w:themeFillShade="D9"/>
            <w:vAlign w:val="center"/>
          </w:tcPr>
          <w:p w:rsidR="00226F55" w:rsidRPr="00BD0E57" w:rsidRDefault="00226F55" w:rsidP="0021497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</w:pPr>
          </w:p>
        </w:tc>
      </w:tr>
      <w:tr w:rsidR="00226F55" w:rsidRPr="00BD0E57" w:rsidTr="00214970">
        <w:trPr>
          <w:trHeight w:val="264"/>
        </w:trPr>
        <w:tc>
          <w:tcPr>
            <w:tcW w:w="739" w:type="dxa"/>
            <w:shd w:val="clear" w:color="auto" w:fill="auto"/>
            <w:vAlign w:val="center"/>
          </w:tcPr>
          <w:p w:rsidR="00226F55" w:rsidRPr="00BD0E57" w:rsidRDefault="00226F55" w:rsidP="0021497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</w:pPr>
            <w:r w:rsidRPr="00BD0E57"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226F55" w:rsidRPr="00BD0E57" w:rsidRDefault="00226F55" w:rsidP="0021497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4"/>
                <w:lang w:eastAsia="en-CA"/>
              </w:rPr>
            </w:pPr>
            <w:r w:rsidRPr="00BD0E57">
              <w:rPr>
                <w:rFonts w:ascii="Times New Roman" w:eastAsia="Times New Roman" w:hAnsi="Times New Roman"/>
                <w:i/>
                <w:sz w:val="20"/>
                <w:szCs w:val="24"/>
                <w:lang w:eastAsia="en-CA"/>
              </w:rPr>
              <w:t>1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226F55" w:rsidRPr="00BD0E57" w:rsidRDefault="00226F55" w:rsidP="0021497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4"/>
                <w:lang w:eastAsia="en-CA"/>
              </w:rPr>
            </w:pPr>
            <w:r w:rsidRPr="00BD0E57">
              <w:rPr>
                <w:rFonts w:ascii="Times New Roman" w:eastAsia="Times New Roman" w:hAnsi="Times New Roman"/>
                <w:i/>
                <w:sz w:val="20"/>
                <w:szCs w:val="24"/>
                <w:lang w:eastAsia="en-CA"/>
              </w:rPr>
              <w:t>1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226F55" w:rsidRPr="00BD0E57" w:rsidRDefault="00226F55" w:rsidP="0021497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4"/>
                <w:lang w:eastAsia="en-CA"/>
              </w:rPr>
            </w:pPr>
            <w:r w:rsidRPr="00BD0E57">
              <w:rPr>
                <w:rFonts w:ascii="Times New Roman" w:eastAsia="Times New Roman" w:hAnsi="Times New Roman"/>
                <w:i/>
                <w:sz w:val="20"/>
                <w:szCs w:val="24"/>
                <w:lang w:eastAsia="en-CA"/>
              </w:rPr>
              <w:t>1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226F55" w:rsidRPr="00BD0E57" w:rsidRDefault="00226F55" w:rsidP="0021497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4"/>
                <w:lang w:eastAsia="en-CA"/>
              </w:rPr>
            </w:pPr>
            <w:r w:rsidRPr="00BD0E57">
              <w:rPr>
                <w:rFonts w:ascii="Times New Roman" w:eastAsia="Times New Roman" w:hAnsi="Times New Roman"/>
                <w:i/>
                <w:sz w:val="20"/>
                <w:szCs w:val="24"/>
                <w:lang w:eastAsia="en-CA"/>
              </w:rPr>
              <w:t>21.5</w:t>
            </w:r>
          </w:p>
        </w:tc>
        <w:tc>
          <w:tcPr>
            <w:tcW w:w="1106" w:type="dxa"/>
            <w:vMerge w:val="restart"/>
            <w:shd w:val="clear" w:color="auto" w:fill="auto"/>
            <w:vAlign w:val="center"/>
          </w:tcPr>
          <w:p w:rsidR="00226F55" w:rsidRPr="00BD0E57" w:rsidRDefault="00226F55" w:rsidP="0021497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eastAsia="en-CA"/>
              </w:rPr>
            </w:pPr>
            <w:r w:rsidRPr="00BD0E57">
              <w:rPr>
                <w:rFonts w:ascii="Times New Roman" w:eastAsia="Times New Roman" w:hAnsi="Times New Roman"/>
                <w:b/>
                <w:sz w:val="20"/>
                <w:szCs w:val="24"/>
                <w:lang w:eastAsia="en-CA"/>
              </w:rPr>
              <w:t>bear 2</w:t>
            </w:r>
          </w:p>
        </w:tc>
      </w:tr>
      <w:tr w:rsidR="00226F55" w:rsidRPr="00BD0E57" w:rsidTr="00214970">
        <w:trPr>
          <w:trHeight w:val="264"/>
        </w:trPr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6F55" w:rsidRPr="00BD0E57" w:rsidRDefault="00226F55" w:rsidP="0021497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</w:pPr>
            <w:r w:rsidRPr="00BD0E57"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  <w:t>4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26F55" w:rsidRPr="00BD0E57" w:rsidRDefault="00226F55" w:rsidP="0021497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4"/>
                <w:lang w:eastAsia="en-CA"/>
              </w:rPr>
            </w:pPr>
            <w:r w:rsidRPr="00BD0E57">
              <w:rPr>
                <w:rFonts w:ascii="Times New Roman" w:eastAsia="Times New Roman" w:hAnsi="Times New Roman"/>
                <w:i/>
                <w:sz w:val="20"/>
                <w:szCs w:val="24"/>
                <w:lang w:eastAsia="en-CA"/>
              </w:rPr>
              <w:t>12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26F55" w:rsidRPr="00BD0E57" w:rsidRDefault="00226F55" w:rsidP="0021497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4"/>
                <w:lang w:eastAsia="en-CA"/>
              </w:rPr>
            </w:pPr>
            <w:r w:rsidRPr="00BD0E57">
              <w:rPr>
                <w:rFonts w:ascii="Times New Roman" w:eastAsia="Times New Roman" w:hAnsi="Times New Roman"/>
                <w:i/>
                <w:sz w:val="20"/>
                <w:szCs w:val="24"/>
                <w:lang w:eastAsia="en-CA"/>
              </w:rPr>
              <w:t>12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26F55" w:rsidRPr="00BD0E57" w:rsidRDefault="00226F55" w:rsidP="0021497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4"/>
                <w:lang w:eastAsia="en-CA"/>
              </w:rPr>
            </w:pPr>
            <w:r w:rsidRPr="00BD0E57">
              <w:rPr>
                <w:rFonts w:ascii="Times New Roman" w:eastAsia="Times New Roman" w:hAnsi="Times New Roman"/>
                <w:i/>
                <w:sz w:val="20"/>
                <w:szCs w:val="24"/>
                <w:lang w:eastAsia="en-CA"/>
              </w:rPr>
              <w:t>12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26F55" w:rsidRPr="00BD0E57" w:rsidRDefault="00226F55" w:rsidP="0021497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4"/>
                <w:lang w:eastAsia="en-CA"/>
              </w:rPr>
            </w:pPr>
            <w:r w:rsidRPr="00BD0E57">
              <w:rPr>
                <w:rFonts w:ascii="Times New Roman" w:eastAsia="Times New Roman" w:hAnsi="Times New Roman"/>
                <w:i/>
                <w:sz w:val="20"/>
                <w:szCs w:val="24"/>
                <w:lang w:eastAsia="en-CA"/>
              </w:rPr>
              <w:t>20</w:t>
            </w:r>
          </w:p>
        </w:tc>
        <w:tc>
          <w:tcPr>
            <w:tcW w:w="110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26F55" w:rsidRPr="00BD0E57" w:rsidRDefault="00226F55" w:rsidP="0021497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</w:pPr>
          </w:p>
        </w:tc>
      </w:tr>
    </w:tbl>
    <w:p w:rsidR="00BE4E77" w:rsidRPr="003E4552" w:rsidRDefault="00BE4E77" w:rsidP="005668FC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sectPr w:rsidR="00BE4E77" w:rsidRPr="003E4552" w:rsidSect="001545CC">
      <w:footerReference w:type="default" r:id="rId8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7102" w:rsidRDefault="00317102">
      <w:pPr>
        <w:spacing w:after="0" w:line="240" w:lineRule="auto"/>
      </w:pPr>
      <w:r>
        <w:separator/>
      </w:r>
    </w:p>
  </w:endnote>
  <w:endnote w:type="continuationSeparator" w:id="0">
    <w:p w:rsidR="00317102" w:rsidRDefault="003171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F0FD4" w:rsidRDefault="00215622">
    <w:pPr>
      <w:pStyle w:val="Footer"/>
      <w:jc w:val="center"/>
    </w:pPr>
    <w:r>
      <w:fldChar w:fldCharType="begin"/>
    </w:r>
    <w:r w:rsidR="003F0FD4">
      <w:instrText xml:space="preserve"> PAGE   \* MERGEFORMAT </w:instrText>
    </w:r>
    <w:r>
      <w:fldChar w:fldCharType="separate"/>
    </w:r>
    <w:r w:rsidR="00E428C7">
      <w:rPr>
        <w:noProof/>
      </w:rPr>
      <w:t>1</w:t>
    </w:r>
    <w:r>
      <w:fldChar w:fldCharType="end"/>
    </w:r>
  </w:p>
  <w:p w:rsidR="003F0FD4" w:rsidRDefault="003F0FD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7102" w:rsidRDefault="00317102">
      <w:pPr>
        <w:spacing w:after="0" w:line="240" w:lineRule="auto"/>
      </w:pPr>
      <w:r>
        <w:separator/>
      </w:r>
    </w:p>
  </w:footnote>
  <w:footnote w:type="continuationSeparator" w:id="0">
    <w:p w:rsidR="00317102" w:rsidRDefault="003171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7D5351"/>
    <w:multiLevelType w:val="hybridMultilevel"/>
    <w:tmpl w:val="5246D13E"/>
    <w:lvl w:ilvl="0" w:tplc="082AB73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905009"/>
    <w:multiLevelType w:val="hybridMultilevel"/>
    <w:tmpl w:val="54189396"/>
    <w:lvl w:ilvl="0" w:tplc="A8A8AEC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79A47FB"/>
    <w:multiLevelType w:val="hybridMultilevel"/>
    <w:tmpl w:val="BD3ADDC0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opescu, Viorel">
    <w15:presenceInfo w15:providerId="AD" w15:userId="S-1-5-21-3747266635-2301875284-2313441273-10188967"/>
  </w15:person>
  <w15:person w15:author="vipera">
    <w15:presenceInfo w15:providerId="None" w15:userId="viper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D610D"/>
    <w:rsid w:val="00000BC0"/>
    <w:rsid w:val="000025A8"/>
    <w:rsid w:val="00003814"/>
    <w:rsid w:val="0000437D"/>
    <w:rsid w:val="0000441B"/>
    <w:rsid w:val="00005213"/>
    <w:rsid w:val="00007374"/>
    <w:rsid w:val="000102AE"/>
    <w:rsid w:val="000104CA"/>
    <w:rsid w:val="00011543"/>
    <w:rsid w:val="00011F72"/>
    <w:rsid w:val="0001346A"/>
    <w:rsid w:val="00013635"/>
    <w:rsid w:val="00015EFB"/>
    <w:rsid w:val="00017ABF"/>
    <w:rsid w:val="00017B6F"/>
    <w:rsid w:val="00017F1E"/>
    <w:rsid w:val="00024C54"/>
    <w:rsid w:val="00025014"/>
    <w:rsid w:val="00027373"/>
    <w:rsid w:val="00037F85"/>
    <w:rsid w:val="00041094"/>
    <w:rsid w:val="00041612"/>
    <w:rsid w:val="0004215E"/>
    <w:rsid w:val="00043359"/>
    <w:rsid w:val="0004786B"/>
    <w:rsid w:val="00052330"/>
    <w:rsid w:val="00052980"/>
    <w:rsid w:val="0005331B"/>
    <w:rsid w:val="0005494E"/>
    <w:rsid w:val="00055F01"/>
    <w:rsid w:val="000566D4"/>
    <w:rsid w:val="00057970"/>
    <w:rsid w:val="000615CD"/>
    <w:rsid w:val="00067A88"/>
    <w:rsid w:val="0007138A"/>
    <w:rsid w:val="00071A82"/>
    <w:rsid w:val="00073213"/>
    <w:rsid w:val="00073891"/>
    <w:rsid w:val="0007418A"/>
    <w:rsid w:val="00074EA8"/>
    <w:rsid w:val="00075030"/>
    <w:rsid w:val="00081E6F"/>
    <w:rsid w:val="00082011"/>
    <w:rsid w:val="000821FD"/>
    <w:rsid w:val="000837D6"/>
    <w:rsid w:val="00083E51"/>
    <w:rsid w:val="0008444B"/>
    <w:rsid w:val="00085496"/>
    <w:rsid w:val="00086614"/>
    <w:rsid w:val="000867CE"/>
    <w:rsid w:val="00090AFF"/>
    <w:rsid w:val="0009698A"/>
    <w:rsid w:val="000977EC"/>
    <w:rsid w:val="000A022C"/>
    <w:rsid w:val="000A3EB9"/>
    <w:rsid w:val="000A4E06"/>
    <w:rsid w:val="000A5640"/>
    <w:rsid w:val="000B25B6"/>
    <w:rsid w:val="000B27CE"/>
    <w:rsid w:val="000C347B"/>
    <w:rsid w:val="000C5675"/>
    <w:rsid w:val="000C6815"/>
    <w:rsid w:val="000C723E"/>
    <w:rsid w:val="000D01FC"/>
    <w:rsid w:val="000D1814"/>
    <w:rsid w:val="000D4448"/>
    <w:rsid w:val="000D4AFE"/>
    <w:rsid w:val="000E0315"/>
    <w:rsid w:val="000E0BCC"/>
    <w:rsid w:val="000E2081"/>
    <w:rsid w:val="000E22FA"/>
    <w:rsid w:val="000E3D60"/>
    <w:rsid w:val="000E6859"/>
    <w:rsid w:val="000F0BD3"/>
    <w:rsid w:val="000F1DC6"/>
    <w:rsid w:val="000F3BCA"/>
    <w:rsid w:val="000F5E5A"/>
    <w:rsid w:val="000F62FE"/>
    <w:rsid w:val="000F7724"/>
    <w:rsid w:val="00101923"/>
    <w:rsid w:val="00103B11"/>
    <w:rsid w:val="00103ED2"/>
    <w:rsid w:val="00107D7F"/>
    <w:rsid w:val="001106A6"/>
    <w:rsid w:val="00112410"/>
    <w:rsid w:val="0011268D"/>
    <w:rsid w:val="001133BC"/>
    <w:rsid w:val="001174EC"/>
    <w:rsid w:val="00124B61"/>
    <w:rsid w:val="00124DFA"/>
    <w:rsid w:val="00125134"/>
    <w:rsid w:val="00127C15"/>
    <w:rsid w:val="001314E7"/>
    <w:rsid w:val="001330F8"/>
    <w:rsid w:val="00134983"/>
    <w:rsid w:val="00136756"/>
    <w:rsid w:val="001409FE"/>
    <w:rsid w:val="00140AB7"/>
    <w:rsid w:val="00140E98"/>
    <w:rsid w:val="001430E0"/>
    <w:rsid w:val="00145D57"/>
    <w:rsid w:val="00150395"/>
    <w:rsid w:val="00150C3B"/>
    <w:rsid w:val="00154029"/>
    <w:rsid w:val="001545CC"/>
    <w:rsid w:val="001552BE"/>
    <w:rsid w:val="0015664D"/>
    <w:rsid w:val="00160A9E"/>
    <w:rsid w:val="00160B6D"/>
    <w:rsid w:val="00160F78"/>
    <w:rsid w:val="00161AFF"/>
    <w:rsid w:val="00162F42"/>
    <w:rsid w:val="00165AFE"/>
    <w:rsid w:val="00166974"/>
    <w:rsid w:val="00170144"/>
    <w:rsid w:val="00170C9B"/>
    <w:rsid w:val="001746CD"/>
    <w:rsid w:val="00176553"/>
    <w:rsid w:val="001774C7"/>
    <w:rsid w:val="00177795"/>
    <w:rsid w:val="00177A7A"/>
    <w:rsid w:val="00183EE5"/>
    <w:rsid w:val="00184EF2"/>
    <w:rsid w:val="00185430"/>
    <w:rsid w:val="00187DB8"/>
    <w:rsid w:val="00192C80"/>
    <w:rsid w:val="00196D04"/>
    <w:rsid w:val="00197DAE"/>
    <w:rsid w:val="001A1FB1"/>
    <w:rsid w:val="001A3E76"/>
    <w:rsid w:val="001A5AA2"/>
    <w:rsid w:val="001A5E6C"/>
    <w:rsid w:val="001A6FAB"/>
    <w:rsid w:val="001A79CE"/>
    <w:rsid w:val="001B25E9"/>
    <w:rsid w:val="001B3CD3"/>
    <w:rsid w:val="001B5085"/>
    <w:rsid w:val="001B5FB6"/>
    <w:rsid w:val="001C0D33"/>
    <w:rsid w:val="001C4B0C"/>
    <w:rsid w:val="001C5CEB"/>
    <w:rsid w:val="001C6BFB"/>
    <w:rsid w:val="001D0AE7"/>
    <w:rsid w:val="001D3CD9"/>
    <w:rsid w:val="001D610D"/>
    <w:rsid w:val="001D6FD7"/>
    <w:rsid w:val="001E0608"/>
    <w:rsid w:val="001E297C"/>
    <w:rsid w:val="001E4AB3"/>
    <w:rsid w:val="001E5ABF"/>
    <w:rsid w:val="001E5D54"/>
    <w:rsid w:val="001F26C1"/>
    <w:rsid w:val="001F293C"/>
    <w:rsid w:val="001F37AF"/>
    <w:rsid w:val="001F3C7F"/>
    <w:rsid w:val="001F4492"/>
    <w:rsid w:val="001F467D"/>
    <w:rsid w:val="001F64BA"/>
    <w:rsid w:val="001F694B"/>
    <w:rsid w:val="001F7508"/>
    <w:rsid w:val="002000F6"/>
    <w:rsid w:val="0020028C"/>
    <w:rsid w:val="002057AB"/>
    <w:rsid w:val="0021047F"/>
    <w:rsid w:val="00211328"/>
    <w:rsid w:val="002124AE"/>
    <w:rsid w:val="00215622"/>
    <w:rsid w:val="002174AB"/>
    <w:rsid w:val="00217982"/>
    <w:rsid w:val="0022029F"/>
    <w:rsid w:val="00220E0C"/>
    <w:rsid w:val="00221690"/>
    <w:rsid w:val="002238E9"/>
    <w:rsid w:val="00224CC6"/>
    <w:rsid w:val="00226F55"/>
    <w:rsid w:val="00230D2D"/>
    <w:rsid w:val="00234421"/>
    <w:rsid w:val="0023495C"/>
    <w:rsid w:val="002353A7"/>
    <w:rsid w:val="002368A5"/>
    <w:rsid w:val="0024053F"/>
    <w:rsid w:val="002441AC"/>
    <w:rsid w:val="00244372"/>
    <w:rsid w:val="002512D8"/>
    <w:rsid w:val="00251B6D"/>
    <w:rsid w:val="00252420"/>
    <w:rsid w:val="002561B5"/>
    <w:rsid w:val="002571CF"/>
    <w:rsid w:val="002574BD"/>
    <w:rsid w:val="00260DC2"/>
    <w:rsid w:val="00261686"/>
    <w:rsid w:val="00262462"/>
    <w:rsid w:val="002628FA"/>
    <w:rsid w:val="002636E3"/>
    <w:rsid w:val="00274601"/>
    <w:rsid w:val="00282049"/>
    <w:rsid w:val="00284D27"/>
    <w:rsid w:val="00285303"/>
    <w:rsid w:val="00285D27"/>
    <w:rsid w:val="002860DD"/>
    <w:rsid w:val="00287867"/>
    <w:rsid w:val="00293F3E"/>
    <w:rsid w:val="00296A5A"/>
    <w:rsid w:val="00296E99"/>
    <w:rsid w:val="002A069D"/>
    <w:rsid w:val="002A1D04"/>
    <w:rsid w:val="002A2C24"/>
    <w:rsid w:val="002A2D15"/>
    <w:rsid w:val="002A4200"/>
    <w:rsid w:val="002A57D7"/>
    <w:rsid w:val="002A60C0"/>
    <w:rsid w:val="002A6223"/>
    <w:rsid w:val="002B01FF"/>
    <w:rsid w:val="002B07D4"/>
    <w:rsid w:val="002B1106"/>
    <w:rsid w:val="002B2044"/>
    <w:rsid w:val="002B558A"/>
    <w:rsid w:val="002B6C43"/>
    <w:rsid w:val="002C0668"/>
    <w:rsid w:val="002C2AE5"/>
    <w:rsid w:val="002C30C2"/>
    <w:rsid w:val="002C4027"/>
    <w:rsid w:val="002C52FC"/>
    <w:rsid w:val="002D2F89"/>
    <w:rsid w:val="002D4205"/>
    <w:rsid w:val="002D69BA"/>
    <w:rsid w:val="002E0551"/>
    <w:rsid w:val="002E0829"/>
    <w:rsid w:val="002E0FD4"/>
    <w:rsid w:val="002E1BA0"/>
    <w:rsid w:val="002E2BF4"/>
    <w:rsid w:val="002E2C1B"/>
    <w:rsid w:val="002F12FB"/>
    <w:rsid w:val="002F2244"/>
    <w:rsid w:val="002F2F80"/>
    <w:rsid w:val="002F307D"/>
    <w:rsid w:val="002F456E"/>
    <w:rsid w:val="002F5DE3"/>
    <w:rsid w:val="00303CED"/>
    <w:rsid w:val="003062F0"/>
    <w:rsid w:val="00306D77"/>
    <w:rsid w:val="003107D9"/>
    <w:rsid w:val="0031083F"/>
    <w:rsid w:val="00310CE4"/>
    <w:rsid w:val="003121A5"/>
    <w:rsid w:val="00313597"/>
    <w:rsid w:val="003140DF"/>
    <w:rsid w:val="00314C96"/>
    <w:rsid w:val="00317102"/>
    <w:rsid w:val="0031725D"/>
    <w:rsid w:val="00317F17"/>
    <w:rsid w:val="003205BB"/>
    <w:rsid w:val="00320606"/>
    <w:rsid w:val="0032132E"/>
    <w:rsid w:val="00321978"/>
    <w:rsid w:val="00322C54"/>
    <w:rsid w:val="003230A2"/>
    <w:rsid w:val="00323E47"/>
    <w:rsid w:val="003315DA"/>
    <w:rsid w:val="00331FC5"/>
    <w:rsid w:val="0033299C"/>
    <w:rsid w:val="00335E8B"/>
    <w:rsid w:val="00336203"/>
    <w:rsid w:val="0033640F"/>
    <w:rsid w:val="003410E3"/>
    <w:rsid w:val="00341326"/>
    <w:rsid w:val="00342816"/>
    <w:rsid w:val="00342942"/>
    <w:rsid w:val="00343D31"/>
    <w:rsid w:val="003453FA"/>
    <w:rsid w:val="0034545E"/>
    <w:rsid w:val="00350ADE"/>
    <w:rsid w:val="003544CA"/>
    <w:rsid w:val="00354710"/>
    <w:rsid w:val="00355CA6"/>
    <w:rsid w:val="00355FC8"/>
    <w:rsid w:val="00356481"/>
    <w:rsid w:val="00361B4F"/>
    <w:rsid w:val="00364F70"/>
    <w:rsid w:val="00365518"/>
    <w:rsid w:val="00367CF0"/>
    <w:rsid w:val="00370EB8"/>
    <w:rsid w:val="00371519"/>
    <w:rsid w:val="00380A26"/>
    <w:rsid w:val="00381337"/>
    <w:rsid w:val="003862FC"/>
    <w:rsid w:val="00386517"/>
    <w:rsid w:val="00392558"/>
    <w:rsid w:val="00393BC1"/>
    <w:rsid w:val="00393CEB"/>
    <w:rsid w:val="00394D9E"/>
    <w:rsid w:val="003968EC"/>
    <w:rsid w:val="003971D5"/>
    <w:rsid w:val="003A3732"/>
    <w:rsid w:val="003A446E"/>
    <w:rsid w:val="003A55AE"/>
    <w:rsid w:val="003A7FE9"/>
    <w:rsid w:val="003B1823"/>
    <w:rsid w:val="003B30D1"/>
    <w:rsid w:val="003B30F9"/>
    <w:rsid w:val="003B51CF"/>
    <w:rsid w:val="003B7F51"/>
    <w:rsid w:val="003C1069"/>
    <w:rsid w:val="003C2176"/>
    <w:rsid w:val="003C467C"/>
    <w:rsid w:val="003C6E21"/>
    <w:rsid w:val="003C74C5"/>
    <w:rsid w:val="003D32AD"/>
    <w:rsid w:val="003D50A4"/>
    <w:rsid w:val="003D7728"/>
    <w:rsid w:val="003D77FD"/>
    <w:rsid w:val="003D7C77"/>
    <w:rsid w:val="003E1430"/>
    <w:rsid w:val="003E1E3E"/>
    <w:rsid w:val="003E4552"/>
    <w:rsid w:val="003E72E2"/>
    <w:rsid w:val="003F0FD4"/>
    <w:rsid w:val="003F156A"/>
    <w:rsid w:val="003F4453"/>
    <w:rsid w:val="003F4BDC"/>
    <w:rsid w:val="003F4ED2"/>
    <w:rsid w:val="003F57E8"/>
    <w:rsid w:val="00401AFC"/>
    <w:rsid w:val="00402D33"/>
    <w:rsid w:val="004033B2"/>
    <w:rsid w:val="004045E7"/>
    <w:rsid w:val="00406890"/>
    <w:rsid w:val="00406F6C"/>
    <w:rsid w:val="004071C1"/>
    <w:rsid w:val="00407BCC"/>
    <w:rsid w:val="00412798"/>
    <w:rsid w:val="00412FAB"/>
    <w:rsid w:val="004134A7"/>
    <w:rsid w:val="00415973"/>
    <w:rsid w:val="00420E53"/>
    <w:rsid w:val="00422265"/>
    <w:rsid w:val="004253DF"/>
    <w:rsid w:val="00425C15"/>
    <w:rsid w:val="00426F13"/>
    <w:rsid w:val="004318F5"/>
    <w:rsid w:val="0043198E"/>
    <w:rsid w:val="00432B5A"/>
    <w:rsid w:val="00433D10"/>
    <w:rsid w:val="004346CE"/>
    <w:rsid w:val="004360F2"/>
    <w:rsid w:val="00437876"/>
    <w:rsid w:val="00443BCD"/>
    <w:rsid w:val="00445C92"/>
    <w:rsid w:val="004476AC"/>
    <w:rsid w:val="00450AE1"/>
    <w:rsid w:val="004512E7"/>
    <w:rsid w:val="004518CD"/>
    <w:rsid w:val="00455A41"/>
    <w:rsid w:val="00455F2E"/>
    <w:rsid w:val="00464968"/>
    <w:rsid w:val="0046790F"/>
    <w:rsid w:val="00471DCC"/>
    <w:rsid w:val="00472171"/>
    <w:rsid w:val="004740CD"/>
    <w:rsid w:val="004748ED"/>
    <w:rsid w:val="00475098"/>
    <w:rsid w:val="004771F3"/>
    <w:rsid w:val="00481AAF"/>
    <w:rsid w:val="004820BF"/>
    <w:rsid w:val="00484A94"/>
    <w:rsid w:val="00485772"/>
    <w:rsid w:val="004858EB"/>
    <w:rsid w:val="0049150D"/>
    <w:rsid w:val="00494353"/>
    <w:rsid w:val="00496F5F"/>
    <w:rsid w:val="004A368E"/>
    <w:rsid w:val="004A3ACF"/>
    <w:rsid w:val="004A508F"/>
    <w:rsid w:val="004A6209"/>
    <w:rsid w:val="004A64E9"/>
    <w:rsid w:val="004B0027"/>
    <w:rsid w:val="004B008C"/>
    <w:rsid w:val="004B2AE2"/>
    <w:rsid w:val="004B5A08"/>
    <w:rsid w:val="004C0E9F"/>
    <w:rsid w:val="004C20D7"/>
    <w:rsid w:val="004C64DF"/>
    <w:rsid w:val="004C7915"/>
    <w:rsid w:val="004C7A17"/>
    <w:rsid w:val="004D3821"/>
    <w:rsid w:val="004D395E"/>
    <w:rsid w:val="004D4646"/>
    <w:rsid w:val="004D6F4F"/>
    <w:rsid w:val="004D73F4"/>
    <w:rsid w:val="004E40BF"/>
    <w:rsid w:val="004F26DA"/>
    <w:rsid w:val="004F334B"/>
    <w:rsid w:val="004F37A6"/>
    <w:rsid w:val="004F44C2"/>
    <w:rsid w:val="004F689A"/>
    <w:rsid w:val="0050522F"/>
    <w:rsid w:val="00511FCD"/>
    <w:rsid w:val="005202B4"/>
    <w:rsid w:val="00525CE3"/>
    <w:rsid w:val="0053178F"/>
    <w:rsid w:val="00535A3F"/>
    <w:rsid w:val="00536D58"/>
    <w:rsid w:val="005372FE"/>
    <w:rsid w:val="00542CBC"/>
    <w:rsid w:val="0054504F"/>
    <w:rsid w:val="005502A8"/>
    <w:rsid w:val="00560515"/>
    <w:rsid w:val="0056132A"/>
    <w:rsid w:val="0056266E"/>
    <w:rsid w:val="005668FC"/>
    <w:rsid w:val="00567104"/>
    <w:rsid w:val="00567110"/>
    <w:rsid w:val="005705C5"/>
    <w:rsid w:val="005716E8"/>
    <w:rsid w:val="00575E19"/>
    <w:rsid w:val="00577A44"/>
    <w:rsid w:val="00577B7D"/>
    <w:rsid w:val="005814F3"/>
    <w:rsid w:val="00582432"/>
    <w:rsid w:val="0058342B"/>
    <w:rsid w:val="00587FD5"/>
    <w:rsid w:val="005907B9"/>
    <w:rsid w:val="00592387"/>
    <w:rsid w:val="005927DE"/>
    <w:rsid w:val="0059386B"/>
    <w:rsid w:val="005A1805"/>
    <w:rsid w:val="005B1AA4"/>
    <w:rsid w:val="005B2E4E"/>
    <w:rsid w:val="005B5555"/>
    <w:rsid w:val="005B6BFC"/>
    <w:rsid w:val="005C0954"/>
    <w:rsid w:val="005C109E"/>
    <w:rsid w:val="005C15C8"/>
    <w:rsid w:val="005C1679"/>
    <w:rsid w:val="005C4B4F"/>
    <w:rsid w:val="005C4CFA"/>
    <w:rsid w:val="005C661C"/>
    <w:rsid w:val="005C6A5A"/>
    <w:rsid w:val="005C780B"/>
    <w:rsid w:val="005D22B0"/>
    <w:rsid w:val="005D434C"/>
    <w:rsid w:val="005D6671"/>
    <w:rsid w:val="005D68C4"/>
    <w:rsid w:val="005E1BF7"/>
    <w:rsid w:val="005E302E"/>
    <w:rsid w:val="005E3162"/>
    <w:rsid w:val="005E3936"/>
    <w:rsid w:val="005E4BAD"/>
    <w:rsid w:val="005E6470"/>
    <w:rsid w:val="005F144F"/>
    <w:rsid w:val="005F2781"/>
    <w:rsid w:val="00603707"/>
    <w:rsid w:val="00604E04"/>
    <w:rsid w:val="00605974"/>
    <w:rsid w:val="00605E35"/>
    <w:rsid w:val="0060705B"/>
    <w:rsid w:val="00612449"/>
    <w:rsid w:val="006124FA"/>
    <w:rsid w:val="006128D6"/>
    <w:rsid w:val="00613C1D"/>
    <w:rsid w:val="00615A27"/>
    <w:rsid w:val="0061720B"/>
    <w:rsid w:val="00621316"/>
    <w:rsid w:val="00623A2D"/>
    <w:rsid w:val="0062410B"/>
    <w:rsid w:val="00626BF7"/>
    <w:rsid w:val="006302FB"/>
    <w:rsid w:val="00630459"/>
    <w:rsid w:val="006314B6"/>
    <w:rsid w:val="00633C95"/>
    <w:rsid w:val="00634621"/>
    <w:rsid w:val="00634948"/>
    <w:rsid w:val="00637053"/>
    <w:rsid w:val="00644D47"/>
    <w:rsid w:val="00645885"/>
    <w:rsid w:val="00646537"/>
    <w:rsid w:val="00647A29"/>
    <w:rsid w:val="00651265"/>
    <w:rsid w:val="006513DD"/>
    <w:rsid w:val="006513EC"/>
    <w:rsid w:val="006546C9"/>
    <w:rsid w:val="00657FDD"/>
    <w:rsid w:val="0066009F"/>
    <w:rsid w:val="00660D92"/>
    <w:rsid w:val="006613DF"/>
    <w:rsid w:val="0066295D"/>
    <w:rsid w:val="00663E2E"/>
    <w:rsid w:val="00665048"/>
    <w:rsid w:val="006672C6"/>
    <w:rsid w:val="00671107"/>
    <w:rsid w:val="00671F2A"/>
    <w:rsid w:val="00681191"/>
    <w:rsid w:val="0068291A"/>
    <w:rsid w:val="00683059"/>
    <w:rsid w:val="006849AB"/>
    <w:rsid w:val="00687207"/>
    <w:rsid w:val="006909D4"/>
    <w:rsid w:val="0069447A"/>
    <w:rsid w:val="006950F5"/>
    <w:rsid w:val="00695201"/>
    <w:rsid w:val="006A2345"/>
    <w:rsid w:val="006A25F9"/>
    <w:rsid w:val="006A353C"/>
    <w:rsid w:val="006A5DD3"/>
    <w:rsid w:val="006A7A28"/>
    <w:rsid w:val="006B1D77"/>
    <w:rsid w:val="006B27AB"/>
    <w:rsid w:val="006B3117"/>
    <w:rsid w:val="006B3900"/>
    <w:rsid w:val="006B5853"/>
    <w:rsid w:val="006B5ADD"/>
    <w:rsid w:val="006C222E"/>
    <w:rsid w:val="006D2062"/>
    <w:rsid w:val="006D313A"/>
    <w:rsid w:val="006D560B"/>
    <w:rsid w:val="006D5C07"/>
    <w:rsid w:val="006D61A6"/>
    <w:rsid w:val="006D7289"/>
    <w:rsid w:val="006E0F12"/>
    <w:rsid w:val="006E361B"/>
    <w:rsid w:val="006E39C0"/>
    <w:rsid w:val="006E4D95"/>
    <w:rsid w:val="006E59A1"/>
    <w:rsid w:val="006E59B3"/>
    <w:rsid w:val="006F1803"/>
    <w:rsid w:val="006F23E7"/>
    <w:rsid w:val="006F34F5"/>
    <w:rsid w:val="006F393F"/>
    <w:rsid w:val="006F55F6"/>
    <w:rsid w:val="006F5F49"/>
    <w:rsid w:val="006F67F4"/>
    <w:rsid w:val="006F6DF7"/>
    <w:rsid w:val="006F70A6"/>
    <w:rsid w:val="006F738F"/>
    <w:rsid w:val="006F7643"/>
    <w:rsid w:val="00701294"/>
    <w:rsid w:val="007039ED"/>
    <w:rsid w:val="0070465D"/>
    <w:rsid w:val="007064A1"/>
    <w:rsid w:val="0070706F"/>
    <w:rsid w:val="0071160E"/>
    <w:rsid w:val="007122F7"/>
    <w:rsid w:val="00713064"/>
    <w:rsid w:val="0071606F"/>
    <w:rsid w:val="00717648"/>
    <w:rsid w:val="007219B2"/>
    <w:rsid w:val="00724632"/>
    <w:rsid w:val="00724A14"/>
    <w:rsid w:val="00725DF3"/>
    <w:rsid w:val="007265A3"/>
    <w:rsid w:val="00726F66"/>
    <w:rsid w:val="00730615"/>
    <w:rsid w:val="00731E71"/>
    <w:rsid w:val="00733A42"/>
    <w:rsid w:val="00736B55"/>
    <w:rsid w:val="00737EB4"/>
    <w:rsid w:val="00743504"/>
    <w:rsid w:val="0074624B"/>
    <w:rsid w:val="00746276"/>
    <w:rsid w:val="00746B71"/>
    <w:rsid w:val="00747AD6"/>
    <w:rsid w:val="00754E72"/>
    <w:rsid w:val="007557C8"/>
    <w:rsid w:val="0075695A"/>
    <w:rsid w:val="0076381B"/>
    <w:rsid w:val="00771BE3"/>
    <w:rsid w:val="007769AB"/>
    <w:rsid w:val="00782123"/>
    <w:rsid w:val="0078259A"/>
    <w:rsid w:val="007828B1"/>
    <w:rsid w:val="0078337B"/>
    <w:rsid w:val="00784AF5"/>
    <w:rsid w:val="00785243"/>
    <w:rsid w:val="00790A9F"/>
    <w:rsid w:val="007A0F93"/>
    <w:rsid w:val="007A1C83"/>
    <w:rsid w:val="007A22ED"/>
    <w:rsid w:val="007A2F37"/>
    <w:rsid w:val="007A7DC1"/>
    <w:rsid w:val="007B0A50"/>
    <w:rsid w:val="007B509B"/>
    <w:rsid w:val="007B62F1"/>
    <w:rsid w:val="007C1D4B"/>
    <w:rsid w:val="007C1DED"/>
    <w:rsid w:val="007C2F49"/>
    <w:rsid w:val="007C44CD"/>
    <w:rsid w:val="007C4E7F"/>
    <w:rsid w:val="007D0416"/>
    <w:rsid w:val="007D129B"/>
    <w:rsid w:val="007D159D"/>
    <w:rsid w:val="007D2B0E"/>
    <w:rsid w:val="007D2BB9"/>
    <w:rsid w:val="007D6A11"/>
    <w:rsid w:val="007E0269"/>
    <w:rsid w:val="007E187B"/>
    <w:rsid w:val="007E265A"/>
    <w:rsid w:val="007E3234"/>
    <w:rsid w:val="007E34BD"/>
    <w:rsid w:val="007E3C5C"/>
    <w:rsid w:val="007E5426"/>
    <w:rsid w:val="007E5CC3"/>
    <w:rsid w:val="007F03F3"/>
    <w:rsid w:val="007F101B"/>
    <w:rsid w:val="007F33C6"/>
    <w:rsid w:val="007F62D9"/>
    <w:rsid w:val="007F7823"/>
    <w:rsid w:val="008011B8"/>
    <w:rsid w:val="00805E0E"/>
    <w:rsid w:val="00813189"/>
    <w:rsid w:val="008146B2"/>
    <w:rsid w:val="008156E3"/>
    <w:rsid w:val="00816B9E"/>
    <w:rsid w:val="00824099"/>
    <w:rsid w:val="00824E74"/>
    <w:rsid w:val="00825232"/>
    <w:rsid w:val="00825AFB"/>
    <w:rsid w:val="00825B6D"/>
    <w:rsid w:val="00827DC2"/>
    <w:rsid w:val="00830817"/>
    <w:rsid w:val="00831BA0"/>
    <w:rsid w:val="00832876"/>
    <w:rsid w:val="008329AE"/>
    <w:rsid w:val="008412A9"/>
    <w:rsid w:val="00841D66"/>
    <w:rsid w:val="00842DDA"/>
    <w:rsid w:val="00843B85"/>
    <w:rsid w:val="00843F08"/>
    <w:rsid w:val="00846B8E"/>
    <w:rsid w:val="00847B18"/>
    <w:rsid w:val="00852013"/>
    <w:rsid w:val="0085201F"/>
    <w:rsid w:val="008520D7"/>
    <w:rsid w:val="008522C4"/>
    <w:rsid w:val="008531C8"/>
    <w:rsid w:val="00853CF4"/>
    <w:rsid w:val="00856889"/>
    <w:rsid w:val="00862966"/>
    <w:rsid w:val="00867754"/>
    <w:rsid w:val="00867F80"/>
    <w:rsid w:val="00871252"/>
    <w:rsid w:val="008722B0"/>
    <w:rsid w:val="008750F5"/>
    <w:rsid w:val="008761BF"/>
    <w:rsid w:val="008820E3"/>
    <w:rsid w:val="008827DF"/>
    <w:rsid w:val="00885488"/>
    <w:rsid w:val="00885BB6"/>
    <w:rsid w:val="00890781"/>
    <w:rsid w:val="008909BF"/>
    <w:rsid w:val="00891AE4"/>
    <w:rsid w:val="00893FFD"/>
    <w:rsid w:val="008946DE"/>
    <w:rsid w:val="00895302"/>
    <w:rsid w:val="0089724B"/>
    <w:rsid w:val="008976B5"/>
    <w:rsid w:val="008A07C9"/>
    <w:rsid w:val="008A2542"/>
    <w:rsid w:val="008A3F6B"/>
    <w:rsid w:val="008A3F8D"/>
    <w:rsid w:val="008A5A40"/>
    <w:rsid w:val="008A64ED"/>
    <w:rsid w:val="008A68C2"/>
    <w:rsid w:val="008B33FE"/>
    <w:rsid w:val="008B6CAC"/>
    <w:rsid w:val="008B77E0"/>
    <w:rsid w:val="008B7E98"/>
    <w:rsid w:val="008C2996"/>
    <w:rsid w:val="008C4204"/>
    <w:rsid w:val="008C62A3"/>
    <w:rsid w:val="008C6D06"/>
    <w:rsid w:val="008C6EE7"/>
    <w:rsid w:val="008D3ACC"/>
    <w:rsid w:val="008D7543"/>
    <w:rsid w:val="008D7D0C"/>
    <w:rsid w:val="008E0239"/>
    <w:rsid w:val="008E0415"/>
    <w:rsid w:val="008E0760"/>
    <w:rsid w:val="008E2BAC"/>
    <w:rsid w:val="008E31CE"/>
    <w:rsid w:val="008F18BC"/>
    <w:rsid w:val="008F3209"/>
    <w:rsid w:val="008F3C76"/>
    <w:rsid w:val="00902988"/>
    <w:rsid w:val="009062F2"/>
    <w:rsid w:val="00906D19"/>
    <w:rsid w:val="00910DA5"/>
    <w:rsid w:val="0091105A"/>
    <w:rsid w:val="00912811"/>
    <w:rsid w:val="00915345"/>
    <w:rsid w:val="00915786"/>
    <w:rsid w:val="00916AAB"/>
    <w:rsid w:val="00916BC8"/>
    <w:rsid w:val="00916ED5"/>
    <w:rsid w:val="00917DF4"/>
    <w:rsid w:val="00925047"/>
    <w:rsid w:val="0093095C"/>
    <w:rsid w:val="009323E3"/>
    <w:rsid w:val="0093692A"/>
    <w:rsid w:val="009407C8"/>
    <w:rsid w:val="009435FE"/>
    <w:rsid w:val="0094619E"/>
    <w:rsid w:val="009470B1"/>
    <w:rsid w:val="009507DC"/>
    <w:rsid w:val="00950A98"/>
    <w:rsid w:val="009519AD"/>
    <w:rsid w:val="0095602A"/>
    <w:rsid w:val="009562A0"/>
    <w:rsid w:val="0095745D"/>
    <w:rsid w:val="00957EC7"/>
    <w:rsid w:val="00962C6C"/>
    <w:rsid w:val="00963B78"/>
    <w:rsid w:val="00963CCA"/>
    <w:rsid w:val="00965832"/>
    <w:rsid w:val="00967354"/>
    <w:rsid w:val="00971483"/>
    <w:rsid w:val="00971AF0"/>
    <w:rsid w:val="009727AE"/>
    <w:rsid w:val="00972D3C"/>
    <w:rsid w:val="00973578"/>
    <w:rsid w:val="00973ED1"/>
    <w:rsid w:val="00976365"/>
    <w:rsid w:val="009771F4"/>
    <w:rsid w:val="00977CE5"/>
    <w:rsid w:val="00980D4D"/>
    <w:rsid w:val="00986D98"/>
    <w:rsid w:val="009926F7"/>
    <w:rsid w:val="0099355B"/>
    <w:rsid w:val="00993A92"/>
    <w:rsid w:val="009969EB"/>
    <w:rsid w:val="009A07CC"/>
    <w:rsid w:val="009A2F47"/>
    <w:rsid w:val="009A3D6A"/>
    <w:rsid w:val="009A408A"/>
    <w:rsid w:val="009B09A1"/>
    <w:rsid w:val="009B69E4"/>
    <w:rsid w:val="009C01CD"/>
    <w:rsid w:val="009C0251"/>
    <w:rsid w:val="009C2935"/>
    <w:rsid w:val="009C5FAD"/>
    <w:rsid w:val="009D315E"/>
    <w:rsid w:val="009D3D20"/>
    <w:rsid w:val="009D6357"/>
    <w:rsid w:val="009D71F8"/>
    <w:rsid w:val="009D7214"/>
    <w:rsid w:val="009E2646"/>
    <w:rsid w:val="009E29F0"/>
    <w:rsid w:val="009E3A6E"/>
    <w:rsid w:val="009E598F"/>
    <w:rsid w:val="009E6A82"/>
    <w:rsid w:val="009E7B2F"/>
    <w:rsid w:val="009F3BE6"/>
    <w:rsid w:val="009F529C"/>
    <w:rsid w:val="009F66EF"/>
    <w:rsid w:val="00A00781"/>
    <w:rsid w:val="00A0109B"/>
    <w:rsid w:val="00A1004D"/>
    <w:rsid w:val="00A13FEC"/>
    <w:rsid w:val="00A15514"/>
    <w:rsid w:val="00A20A46"/>
    <w:rsid w:val="00A21FDD"/>
    <w:rsid w:val="00A22D0D"/>
    <w:rsid w:val="00A258B1"/>
    <w:rsid w:val="00A3204A"/>
    <w:rsid w:val="00A322C8"/>
    <w:rsid w:val="00A32886"/>
    <w:rsid w:val="00A337F4"/>
    <w:rsid w:val="00A344DF"/>
    <w:rsid w:val="00A34B5E"/>
    <w:rsid w:val="00A40684"/>
    <w:rsid w:val="00A40B4A"/>
    <w:rsid w:val="00A462D9"/>
    <w:rsid w:val="00A523C3"/>
    <w:rsid w:val="00A52B7F"/>
    <w:rsid w:val="00A52BB9"/>
    <w:rsid w:val="00A54970"/>
    <w:rsid w:val="00A55109"/>
    <w:rsid w:val="00A567E8"/>
    <w:rsid w:val="00A626F5"/>
    <w:rsid w:val="00A64400"/>
    <w:rsid w:val="00A64DF5"/>
    <w:rsid w:val="00A70878"/>
    <w:rsid w:val="00A71DAA"/>
    <w:rsid w:val="00A75B40"/>
    <w:rsid w:val="00A77FAF"/>
    <w:rsid w:val="00A803A4"/>
    <w:rsid w:val="00A8162E"/>
    <w:rsid w:val="00A825CA"/>
    <w:rsid w:val="00A831D7"/>
    <w:rsid w:val="00A83966"/>
    <w:rsid w:val="00A87001"/>
    <w:rsid w:val="00A9333F"/>
    <w:rsid w:val="00A933F0"/>
    <w:rsid w:val="00A94899"/>
    <w:rsid w:val="00A94AD5"/>
    <w:rsid w:val="00A97478"/>
    <w:rsid w:val="00AA1000"/>
    <w:rsid w:val="00AA24CF"/>
    <w:rsid w:val="00AA4750"/>
    <w:rsid w:val="00AA4C36"/>
    <w:rsid w:val="00AA5F9B"/>
    <w:rsid w:val="00AA6B08"/>
    <w:rsid w:val="00AA6C82"/>
    <w:rsid w:val="00AB0AD5"/>
    <w:rsid w:val="00AB3DE3"/>
    <w:rsid w:val="00AB47E1"/>
    <w:rsid w:val="00AB57D5"/>
    <w:rsid w:val="00AB77C4"/>
    <w:rsid w:val="00AC1531"/>
    <w:rsid w:val="00AC3184"/>
    <w:rsid w:val="00AC4008"/>
    <w:rsid w:val="00AC67B1"/>
    <w:rsid w:val="00AD3048"/>
    <w:rsid w:val="00AD46D6"/>
    <w:rsid w:val="00AD625F"/>
    <w:rsid w:val="00AE2701"/>
    <w:rsid w:val="00AE2FF2"/>
    <w:rsid w:val="00AE7C67"/>
    <w:rsid w:val="00AF0FAD"/>
    <w:rsid w:val="00AF1FCB"/>
    <w:rsid w:val="00AF252A"/>
    <w:rsid w:val="00AF2FF1"/>
    <w:rsid w:val="00AF41BD"/>
    <w:rsid w:val="00AF4967"/>
    <w:rsid w:val="00AF53D0"/>
    <w:rsid w:val="00AF5826"/>
    <w:rsid w:val="00AF5A04"/>
    <w:rsid w:val="00AF69A6"/>
    <w:rsid w:val="00AF7989"/>
    <w:rsid w:val="00B0169C"/>
    <w:rsid w:val="00B044D8"/>
    <w:rsid w:val="00B05571"/>
    <w:rsid w:val="00B05DF2"/>
    <w:rsid w:val="00B06661"/>
    <w:rsid w:val="00B076F0"/>
    <w:rsid w:val="00B10E06"/>
    <w:rsid w:val="00B1182F"/>
    <w:rsid w:val="00B11EAA"/>
    <w:rsid w:val="00B15178"/>
    <w:rsid w:val="00B16042"/>
    <w:rsid w:val="00B16E5F"/>
    <w:rsid w:val="00B2375F"/>
    <w:rsid w:val="00B264CE"/>
    <w:rsid w:val="00B26F92"/>
    <w:rsid w:val="00B30228"/>
    <w:rsid w:val="00B30D32"/>
    <w:rsid w:val="00B36098"/>
    <w:rsid w:val="00B36352"/>
    <w:rsid w:val="00B366FC"/>
    <w:rsid w:val="00B37151"/>
    <w:rsid w:val="00B42E0A"/>
    <w:rsid w:val="00B44C62"/>
    <w:rsid w:val="00B4596E"/>
    <w:rsid w:val="00B45C15"/>
    <w:rsid w:val="00B45D04"/>
    <w:rsid w:val="00B535A4"/>
    <w:rsid w:val="00B5367F"/>
    <w:rsid w:val="00B56123"/>
    <w:rsid w:val="00B57AAB"/>
    <w:rsid w:val="00B62805"/>
    <w:rsid w:val="00B66DAC"/>
    <w:rsid w:val="00B702FE"/>
    <w:rsid w:val="00B71347"/>
    <w:rsid w:val="00B715E5"/>
    <w:rsid w:val="00B73FDD"/>
    <w:rsid w:val="00B74F42"/>
    <w:rsid w:val="00B759DE"/>
    <w:rsid w:val="00B7738F"/>
    <w:rsid w:val="00B81026"/>
    <w:rsid w:val="00B8320B"/>
    <w:rsid w:val="00B84BAF"/>
    <w:rsid w:val="00B8526C"/>
    <w:rsid w:val="00B8553A"/>
    <w:rsid w:val="00B877D6"/>
    <w:rsid w:val="00B908C9"/>
    <w:rsid w:val="00B93241"/>
    <w:rsid w:val="00BA2BE2"/>
    <w:rsid w:val="00BA35A4"/>
    <w:rsid w:val="00BA4878"/>
    <w:rsid w:val="00BA79CE"/>
    <w:rsid w:val="00BB07A6"/>
    <w:rsid w:val="00BB1302"/>
    <w:rsid w:val="00BB4945"/>
    <w:rsid w:val="00BB6491"/>
    <w:rsid w:val="00BB7832"/>
    <w:rsid w:val="00BC1FB5"/>
    <w:rsid w:val="00BC21FF"/>
    <w:rsid w:val="00BC4E03"/>
    <w:rsid w:val="00BC4F83"/>
    <w:rsid w:val="00BC5A00"/>
    <w:rsid w:val="00BC5F84"/>
    <w:rsid w:val="00BC682F"/>
    <w:rsid w:val="00BC72F7"/>
    <w:rsid w:val="00BD0842"/>
    <w:rsid w:val="00BD0867"/>
    <w:rsid w:val="00BD34F4"/>
    <w:rsid w:val="00BD463A"/>
    <w:rsid w:val="00BD75F1"/>
    <w:rsid w:val="00BD7E23"/>
    <w:rsid w:val="00BE16F1"/>
    <w:rsid w:val="00BE199A"/>
    <w:rsid w:val="00BE26A4"/>
    <w:rsid w:val="00BE26D0"/>
    <w:rsid w:val="00BE48FB"/>
    <w:rsid w:val="00BE4E77"/>
    <w:rsid w:val="00BE5365"/>
    <w:rsid w:val="00BE57FF"/>
    <w:rsid w:val="00BE6247"/>
    <w:rsid w:val="00BE66EA"/>
    <w:rsid w:val="00BE6F3E"/>
    <w:rsid w:val="00BF1FA2"/>
    <w:rsid w:val="00BF3F30"/>
    <w:rsid w:val="00BF42FD"/>
    <w:rsid w:val="00BF4968"/>
    <w:rsid w:val="00BF5565"/>
    <w:rsid w:val="00BF68BC"/>
    <w:rsid w:val="00BF732C"/>
    <w:rsid w:val="00C00818"/>
    <w:rsid w:val="00C0348F"/>
    <w:rsid w:val="00C04046"/>
    <w:rsid w:val="00C05321"/>
    <w:rsid w:val="00C0645D"/>
    <w:rsid w:val="00C0648D"/>
    <w:rsid w:val="00C068C8"/>
    <w:rsid w:val="00C1052E"/>
    <w:rsid w:val="00C10AA6"/>
    <w:rsid w:val="00C111BF"/>
    <w:rsid w:val="00C133D2"/>
    <w:rsid w:val="00C13A9B"/>
    <w:rsid w:val="00C17639"/>
    <w:rsid w:val="00C271F5"/>
    <w:rsid w:val="00C30024"/>
    <w:rsid w:val="00C303CB"/>
    <w:rsid w:val="00C30E70"/>
    <w:rsid w:val="00C3164F"/>
    <w:rsid w:val="00C34414"/>
    <w:rsid w:val="00C3468F"/>
    <w:rsid w:val="00C34886"/>
    <w:rsid w:val="00C3559C"/>
    <w:rsid w:val="00C356D9"/>
    <w:rsid w:val="00C36744"/>
    <w:rsid w:val="00C36AA0"/>
    <w:rsid w:val="00C36EBF"/>
    <w:rsid w:val="00C46226"/>
    <w:rsid w:val="00C463A4"/>
    <w:rsid w:val="00C46D39"/>
    <w:rsid w:val="00C47013"/>
    <w:rsid w:val="00C47DC3"/>
    <w:rsid w:val="00C47FA0"/>
    <w:rsid w:val="00C47FCD"/>
    <w:rsid w:val="00C57F73"/>
    <w:rsid w:val="00C62316"/>
    <w:rsid w:val="00C634CC"/>
    <w:rsid w:val="00C63B38"/>
    <w:rsid w:val="00C650DC"/>
    <w:rsid w:val="00C65116"/>
    <w:rsid w:val="00C65C30"/>
    <w:rsid w:val="00C65F72"/>
    <w:rsid w:val="00C6670B"/>
    <w:rsid w:val="00C66FED"/>
    <w:rsid w:val="00C701C4"/>
    <w:rsid w:val="00C71BBD"/>
    <w:rsid w:val="00C72190"/>
    <w:rsid w:val="00C72395"/>
    <w:rsid w:val="00C736A1"/>
    <w:rsid w:val="00C76939"/>
    <w:rsid w:val="00C779A5"/>
    <w:rsid w:val="00C81094"/>
    <w:rsid w:val="00C83E38"/>
    <w:rsid w:val="00C852E9"/>
    <w:rsid w:val="00C86F76"/>
    <w:rsid w:val="00C922F5"/>
    <w:rsid w:val="00C92654"/>
    <w:rsid w:val="00C92938"/>
    <w:rsid w:val="00C92D48"/>
    <w:rsid w:val="00C93522"/>
    <w:rsid w:val="00C973E3"/>
    <w:rsid w:val="00CA5721"/>
    <w:rsid w:val="00CB1F53"/>
    <w:rsid w:val="00CB3542"/>
    <w:rsid w:val="00CB4618"/>
    <w:rsid w:val="00CB6BFE"/>
    <w:rsid w:val="00CC1AFD"/>
    <w:rsid w:val="00CC7C3D"/>
    <w:rsid w:val="00CD1D70"/>
    <w:rsid w:val="00CD4C4E"/>
    <w:rsid w:val="00CD510D"/>
    <w:rsid w:val="00CD7705"/>
    <w:rsid w:val="00CE1D7F"/>
    <w:rsid w:val="00CE3996"/>
    <w:rsid w:val="00CE6595"/>
    <w:rsid w:val="00CE6606"/>
    <w:rsid w:val="00CF0565"/>
    <w:rsid w:val="00CF1595"/>
    <w:rsid w:val="00CF1A74"/>
    <w:rsid w:val="00CF1CA8"/>
    <w:rsid w:val="00CF3962"/>
    <w:rsid w:val="00CF5F5D"/>
    <w:rsid w:val="00CF7300"/>
    <w:rsid w:val="00D00878"/>
    <w:rsid w:val="00D02E5F"/>
    <w:rsid w:val="00D04E84"/>
    <w:rsid w:val="00D12600"/>
    <w:rsid w:val="00D12714"/>
    <w:rsid w:val="00D14494"/>
    <w:rsid w:val="00D207CB"/>
    <w:rsid w:val="00D23460"/>
    <w:rsid w:val="00D270E0"/>
    <w:rsid w:val="00D31880"/>
    <w:rsid w:val="00D32AAE"/>
    <w:rsid w:val="00D36719"/>
    <w:rsid w:val="00D40801"/>
    <w:rsid w:val="00D40A91"/>
    <w:rsid w:val="00D45377"/>
    <w:rsid w:val="00D514BE"/>
    <w:rsid w:val="00D51D41"/>
    <w:rsid w:val="00D52386"/>
    <w:rsid w:val="00D557AD"/>
    <w:rsid w:val="00D73ABF"/>
    <w:rsid w:val="00D76464"/>
    <w:rsid w:val="00D81BAB"/>
    <w:rsid w:val="00D81FA1"/>
    <w:rsid w:val="00D82479"/>
    <w:rsid w:val="00D82578"/>
    <w:rsid w:val="00D83CB1"/>
    <w:rsid w:val="00D85002"/>
    <w:rsid w:val="00D85134"/>
    <w:rsid w:val="00D87F35"/>
    <w:rsid w:val="00D9244F"/>
    <w:rsid w:val="00D92BA2"/>
    <w:rsid w:val="00D9303C"/>
    <w:rsid w:val="00D933D2"/>
    <w:rsid w:val="00D9659E"/>
    <w:rsid w:val="00D97DF7"/>
    <w:rsid w:val="00DA06D3"/>
    <w:rsid w:val="00DA1F84"/>
    <w:rsid w:val="00DA2548"/>
    <w:rsid w:val="00DA429D"/>
    <w:rsid w:val="00DB1469"/>
    <w:rsid w:val="00DB3416"/>
    <w:rsid w:val="00DB4746"/>
    <w:rsid w:val="00DB4CAD"/>
    <w:rsid w:val="00DC16D2"/>
    <w:rsid w:val="00DC2766"/>
    <w:rsid w:val="00DC3EDA"/>
    <w:rsid w:val="00DC64B2"/>
    <w:rsid w:val="00DC726B"/>
    <w:rsid w:val="00DC7B16"/>
    <w:rsid w:val="00DD0689"/>
    <w:rsid w:val="00DD0B29"/>
    <w:rsid w:val="00DD1CC9"/>
    <w:rsid w:val="00DD6120"/>
    <w:rsid w:val="00DE462B"/>
    <w:rsid w:val="00DF4F91"/>
    <w:rsid w:val="00DF7720"/>
    <w:rsid w:val="00E01564"/>
    <w:rsid w:val="00E02051"/>
    <w:rsid w:val="00E03342"/>
    <w:rsid w:val="00E05446"/>
    <w:rsid w:val="00E07E08"/>
    <w:rsid w:val="00E1236E"/>
    <w:rsid w:val="00E14418"/>
    <w:rsid w:val="00E15EAA"/>
    <w:rsid w:val="00E1770A"/>
    <w:rsid w:val="00E17C9D"/>
    <w:rsid w:val="00E225A8"/>
    <w:rsid w:val="00E23B33"/>
    <w:rsid w:val="00E23DBC"/>
    <w:rsid w:val="00E27490"/>
    <w:rsid w:val="00E27CD7"/>
    <w:rsid w:val="00E3094C"/>
    <w:rsid w:val="00E33A0F"/>
    <w:rsid w:val="00E34413"/>
    <w:rsid w:val="00E35484"/>
    <w:rsid w:val="00E36921"/>
    <w:rsid w:val="00E37D3F"/>
    <w:rsid w:val="00E428C7"/>
    <w:rsid w:val="00E42D0E"/>
    <w:rsid w:val="00E43250"/>
    <w:rsid w:val="00E43B92"/>
    <w:rsid w:val="00E4454D"/>
    <w:rsid w:val="00E45E2C"/>
    <w:rsid w:val="00E45F0E"/>
    <w:rsid w:val="00E471BC"/>
    <w:rsid w:val="00E50021"/>
    <w:rsid w:val="00E50454"/>
    <w:rsid w:val="00E6107C"/>
    <w:rsid w:val="00E62894"/>
    <w:rsid w:val="00E62F4D"/>
    <w:rsid w:val="00E63BBD"/>
    <w:rsid w:val="00E651C5"/>
    <w:rsid w:val="00E6537F"/>
    <w:rsid w:val="00E7286A"/>
    <w:rsid w:val="00E7483B"/>
    <w:rsid w:val="00E7496E"/>
    <w:rsid w:val="00E76F80"/>
    <w:rsid w:val="00E7733B"/>
    <w:rsid w:val="00E7797A"/>
    <w:rsid w:val="00E80C3D"/>
    <w:rsid w:val="00E81930"/>
    <w:rsid w:val="00E84FF4"/>
    <w:rsid w:val="00E85041"/>
    <w:rsid w:val="00E85565"/>
    <w:rsid w:val="00E8566C"/>
    <w:rsid w:val="00E865DE"/>
    <w:rsid w:val="00E92282"/>
    <w:rsid w:val="00E92611"/>
    <w:rsid w:val="00E9295F"/>
    <w:rsid w:val="00E955DA"/>
    <w:rsid w:val="00E97232"/>
    <w:rsid w:val="00E97480"/>
    <w:rsid w:val="00EA1644"/>
    <w:rsid w:val="00EA1F40"/>
    <w:rsid w:val="00EA2895"/>
    <w:rsid w:val="00EA3E8A"/>
    <w:rsid w:val="00EA63D8"/>
    <w:rsid w:val="00EB031E"/>
    <w:rsid w:val="00EB033D"/>
    <w:rsid w:val="00EB34A5"/>
    <w:rsid w:val="00EB4C2B"/>
    <w:rsid w:val="00EC445C"/>
    <w:rsid w:val="00EC46F3"/>
    <w:rsid w:val="00EC487C"/>
    <w:rsid w:val="00ED1C7C"/>
    <w:rsid w:val="00ED4B4A"/>
    <w:rsid w:val="00ED4CF9"/>
    <w:rsid w:val="00ED5A1B"/>
    <w:rsid w:val="00ED6E74"/>
    <w:rsid w:val="00EE1EAC"/>
    <w:rsid w:val="00EE42D1"/>
    <w:rsid w:val="00EE46E3"/>
    <w:rsid w:val="00EE5B78"/>
    <w:rsid w:val="00EF6234"/>
    <w:rsid w:val="00EF7357"/>
    <w:rsid w:val="00EF77B1"/>
    <w:rsid w:val="00F019D5"/>
    <w:rsid w:val="00F03B05"/>
    <w:rsid w:val="00F05CB1"/>
    <w:rsid w:val="00F06D04"/>
    <w:rsid w:val="00F10FDD"/>
    <w:rsid w:val="00F11268"/>
    <w:rsid w:val="00F11E3D"/>
    <w:rsid w:val="00F12A04"/>
    <w:rsid w:val="00F12F33"/>
    <w:rsid w:val="00F13599"/>
    <w:rsid w:val="00F143FE"/>
    <w:rsid w:val="00F227E7"/>
    <w:rsid w:val="00F23599"/>
    <w:rsid w:val="00F25464"/>
    <w:rsid w:val="00F27B8D"/>
    <w:rsid w:val="00F32030"/>
    <w:rsid w:val="00F41B3B"/>
    <w:rsid w:val="00F42C1F"/>
    <w:rsid w:val="00F454F8"/>
    <w:rsid w:val="00F45661"/>
    <w:rsid w:val="00F45DA1"/>
    <w:rsid w:val="00F46049"/>
    <w:rsid w:val="00F506F0"/>
    <w:rsid w:val="00F50956"/>
    <w:rsid w:val="00F51F69"/>
    <w:rsid w:val="00F52BCB"/>
    <w:rsid w:val="00F54C56"/>
    <w:rsid w:val="00F54CE1"/>
    <w:rsid w:val="00F558B3"/>
    <w:rsid w:val="00F57593"/>
    <w:rsid w:val="00F60900"/>
    <w:rsid w:val="00F613EC"/>
    <w:rsid w:val="00F616A2"/>
    <w:rsid w:val="00F61E0D"/>
    <w:rsid w:val="00F6259D"/>
    <w:rsid w:val="00F62DDC"/>
    <w:rsid w:val="00F66F7C"/>
    <w:rsid w:val="00F731C1"/>
    <w:rsid w:val="00F73BC9"/>
    <w:rsid w:val="00F7539B"/>
    <w:rsid w:val="00F77517"/>
    <w:rsid w:val="00F8255C"/>
    <w:rsid w:val="00F8539F"/>
    <w:rsid w:val="00F858FF"/>
    <w:rsid w:val="00F86837"/>
    <w:rsid w:val="00F87921"/>
    <w:rsid w:val="00F87ECB"/>
    <w:rsid w:val="00F95442"/>
    <w:rsid w:val="00F954A2"/>
    <w:rsid w:val="00F963FD"/>
    <w:rsid w:val="00FA0910"/>
    <w:rsid w:val="00FA0DE2"/>
    <w:rsid w:val="00FA5D43"/>
    <w:rsid w:val="00FA7B98"/>
    <w:rsid w:val="00FB2ED9"/>
    <w:rsid w:val="00FB5182"/>
    <w:rsid w:val="00FB698C"/>
    <w:rsid w:val="00FB6C5C"/>
    <w:rsid w:val="00FC0E47"/>
    <w:rsid w:val="00FC1441"/>
    <w:rsid w:val="00FC39FB"/>
    <w:rsid w:val="00FC4135"/>
    <w:rsid w:val="00FC628D"/>
    <w:rsid w:val="00FC6B0F"/>
    <w:rsid w:val="00FC6F0F"/>
    <w:rsid w:val="00FC7893"/>
    <w:rsid w:val="00FD2BDC"/>
    <w:rsid w:val="00FD3F58"/>
    <w:rsid w:val="00FD4BD0"/>
    <w:rsid w:val="00FD7C15"/>
    <w:rsid w:val="00FE0208"/>
    <w:rsid w:val="00FE0723"/>
    <w:rsid w:val="00FE2FD7"/>
    <w:rsid w:val="00FE5365"/>
    <w:rsid w:val="00FE693E"/>
    <w:rsid w:val="00FE71BC"/>
    <w:rsid w:val="00FE7BDE"/>
    <w:rsid w:val="00FF3505"/>
    <w:rsid w:val="00FF38E4"/>
    <w:rsid w:val="00FF4587"/>
    <w:rsid w:val="00FF674C"/>
    <w:rsid w:val="00FF692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10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610D"/>
    <w:pPr>
      <w:spacing w:after="0" w:line="240" w:lineRule="auto"/>
    </w:pPr>
    <w:rPr>
      <w:rFonts w:ascii="Calibri" w:eastAsia="Calibri" w:hAnsi="Calibri" w:cs="Times New Roman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D610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1D61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D610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D61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610D"/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1D610D"/>
    <w:pPr>
      <w:ind w:left="720"/>
      <w:contextualSpacing/>
    </w:pPr>
    <w:rPr>
      <w:rFonts w:asciiTheme="minorHAnsi" w:eastAsiaTheme="minorHAnsi" w:hAnsiTheme="minorHAnsi" w:cstheme="minorBidi"/>
      <w:lang w:val="en-CA"/>
    </w:rPr>
  </w:style>
  <w:style w:type="paragraph" w:styleId="NormalWeb">
    <w:name w:val="Normal (Web)"/>
    <w:basedOn w:val="Normal"/>
    <w:uiPriority w:val="99"/>
    <w:unhideWhenUsed/>
    <w:rsid w:val="001D610D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CA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1D61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61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610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61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610D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61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10D"/>
    <w:rPr>
      <w:rFonts w:ascii="Segoe UI" w:eastAsia="Calibr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D61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D610D"/>
    <w:rPr>
      <w:rFonts w:ascii="Courier New" w:eastAsia="Times New Roman" w:hAnsi="Courier New" w:cs="Courier New"/>
      <w:sz w:val="20"/>
      <w:szCs w:val="20"/>
      <w:lang w:val="en-CA" w:eastAsia="en-CA"/>
    </w:rPr>
  </w:style>
  <w:style w:type="paragraph" w:styleId="Caption">
    <w:name w:val="caption"/>
    <w:basedOn w:val="Normal"/>
    <w:next w:val="Normal"/>
    <w:uiPriority w:val="35"/>
    <w:unhideWhenUsed/>
    <w:qFormat/>
    <w:rsid w:val="001D610D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1D610D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0"/>
      <w:szCs w:val="20"/>
      <w:lang w:val="en-CA" w:eastAsia="en-C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1D610D"/>
    <w:pPr>
      <w:spacing w:after="0" w:line="240" w:lineRule="auto"/>
    </w:pPr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843F0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10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610D"/>
    <w:pPr>
      <w:spacing w:after="0" w:line="240" w:lineRule="auto"/>
    </w:pPr>
    <w:rPr>
      <w:rFonts w:ascii="Calibri" w:eastAsia="Calibri" w:hAnsi="Calibri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D610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1D61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D610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D61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610D"/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1D610D"/>
    <w:pPr>
      <w:ind w:left="720"/>
      <w:contextualSpacing/>
    </w:pPr>
    <w:rPr>
      <w:rFonts w:asciiTheme="minorHAnsi" w:eastAsiaTheme="minorHAnsi" w:hAnsiTheme="minorHAnsi" w:cstheme="minorBidi"/>
      <w:lang w:val="en-CA"/>
    </w:rPr>
  </w:style>
  <w:style w:type="paragraph" w:styleId="NormalWeb">
    <w:name w:val="Normal (Web)"/>
    <w:basedOn w:val="Normal"/>
    <w:uiPriority w:val="99"/>
    <w:unhideWhenUsed/>
    <w:rsid w:val="001D610D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CA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1D61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61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610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61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610D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61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10D"/>
    <w:rPr>
      <w:rFonts w:ascii="Segoe UI" w:eastAsia="Calibr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D61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D610D"/>
    <w:rPr>
      <w:rFonts w:ascii="Courier New" w:eastAsia="Times New Roman" w:hAnsi="Courier New" w:cs="Courier New"/>
      <w:sz w:val="20"/>
      <w:szCs w:val="20"/>
      <w:lang w:val="en-CA" w:eastAsia="en-CA"/>
    </w:rPr>
  </w:style>
  <w:style w:type="paragraph" w:styleId="Caption">
    <w:name w:val="caption"/>
    <w:basedOn w:val="Normal"/>
    <w:next w:val="Normal"/>
    <w:uiPriority w:val="35"/>
    <w:unhideWhenUsed/>
    <w:qFormat/>
    <w:rsid w:val="001D610D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1D610D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0"/>
      <w:szCs w:val="20"/>
      <w:lang w:val="en-CA" w:eastAsia="en-C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1D610D"/>
    <w:pPr>
      <w:spacing w:after="0" w:line="240" w:lineRule="auto"/>
    </w:pPr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843F0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88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94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15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76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05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1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38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19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46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85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06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41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16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52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83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80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28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3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58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22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87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27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52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7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80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41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19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08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06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9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3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44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6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99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37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62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02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49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13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0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57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38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27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00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8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60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49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1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6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49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50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55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4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1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59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69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47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49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58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96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52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9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31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92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48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27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8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11D8AC-4257-457C-AB3B-E8CD9DCC76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lu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os_ruben</dc:creator>
  <cp:lastModifiedBy>0003354</cp:lastModifiedBy>
  <cp:revision>50</cp:revision>
  <cp:lastPrinted>2016-05-09T17:40:00Z</cp:lastPrinted>
  <dcterms:created xsi:type="dcterms:W3CDTF">2016-11-30T18:07:00Z</dcterms:created>
  <dcterms:modified xsi:type="dcterms:W3CDTF">2017-06-08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european-journal-of-wildlife-research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european-journal-of-wildlife-research</vt:lpwstr>
  </property>
  <property fmtid="{D5CDD505-2E9C-101B-9397-08002B2CF9AE}" pid="13" name="Mendeley Recent Style Name 4_1">
    <vt:lpwstr>European Journal of Wildlife Research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author-date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ad663d04-183c-3914-830f-e4a8a4bcc713</vt:lpwstr>
  </property>
</Properties>
</file>